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1. Genotypes of Strain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4332"/>
        <w:gridCol w:w="1779"/>
      </w:tblGrid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SUB288+pUB10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a; lys2-801; leu2-3,112; ura3-52;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200; trp1-1; ubi1::TRP1; ubi2-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2:: ura3; ubi3-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b2; ubi4-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2::LEU2+pUB10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53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L+316-U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UB288;TRP1::hisG; LEU2::hisG+316-Ub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41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GAL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L+316-U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UB288; TRP1::hisG; LEU2::hisG; gal3::GAL3(PCR)+316-Ub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GAL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L+316-U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UB288; TRP1::hisG; LEU2::hisG; gal3::YIplac204-GAL3+316-Ub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GAL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+316-U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UB288; TRP1::hisG; LEU2::hisG; gal3::GAL3(PCR);GAL80::hisG+316-Ub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+316-Ub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SUB288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L; MDM30::LEU2+316-Ub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a; ura3-52; leu2-3,112;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200; lys2-801; trp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6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58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SKP1wt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; SKP1::HIS3+Nub-Skp1wt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skp1dM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;SKP1::HIS3+Nub-Skp1V90A,E129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JD52skp1dM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skp1dM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JD52skp1dM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IG2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D52skp1dM; MIG2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a;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;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; met15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;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43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DAS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JL149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DAS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DAS1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DAS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DAS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FO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ML088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F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FO1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F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UF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LR368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MDM3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3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DR009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3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1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OL051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1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11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43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1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1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4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; YGL115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4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::128-Skp1-HA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2"/>
              </w:rPr>
              <w:t>H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1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::YIplac128-Skp1c-HA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2"/>
              </w:rPr>
              <w:t>H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1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  <w:r>
              <w:rPr>
                <w:rFonts w:cs="Arial" w:ascii="Arial" w:hAnsi="Arial"/>
                <w:i/>
                <w:sz w:val="22"/>
              </w:rPr>
              <w:t>;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;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; lys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;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43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; YOL051W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1; TRP1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7]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NF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::128-Snf1-HA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2"/>
              </w:rPr>
              <w:t>H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1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W::YIplac128-Snf1c-HA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2"/>
              </w:rPr>
              <w:t>H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1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; YPL042c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0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1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Y4742; YNL025c::kanMX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ROSCARF</w:t>
            </w:r>
          </w:p>
        </w:tc>
      </w:tr>
      <w:tr>
        <w:trPr/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GAL80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BY474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SRB11; GAL80::hisG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spacing w:lineRule="auto" w:line="444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44"/>
      <w:jc w:val="both"/>
    </w:pPr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TextBodyIndent">
    <w:name w:val="Body Text Indent"/>
    <w:basedOn w:val="Normal"/>
    <w:pPr>
      <w:spacing w:lineRule="auto" w:line="480"/>
      <w:ind w:left="288" w:hanging="288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3:52:00Z</dcterms:created>
  <dc:creator>Norbert Lehming</dc:creator>
  <dc:description/>
  <dc:language>en-US</dc:language>
  <cp:lastModifiedBy>Norbert Lehming</cp:lastModifiedBy>
  <cp:lastPrinted>2011-11-16T20:35:00Z</cp:lastPrinted>
  <dcterms:modified xsi:type="dcterms:W3CDTF">2012-02-03T03:56:00Z</dcterms:modified>
  <cp:revision>3</cp:revision>
  <dc:subject/>
  <dc:title>Galactose induction of the GAL1 gene requires conditional degradation of the Mig2 repressor</dc:title>
</cp:coreProperties>
</file>